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2683" w:rsidRPr="00952683" w:rsidRDefault="00542674" w:rsidP="00DC6F6D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1</w:t>
      </w:r>
      <w:r w:rsidR="00294950" w:rsidRPr="000D002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. List of primers used in real time quantitative PCR.</w:t>
      </w:r>
    </w:p>
    <w:tbl>
      <w:tblPr>
        <w:tblW w:w="59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4253"/>
      </w:tblGrid>
      <w:tr w:rsidR="00DC6F6D" w:rsidRPr="00C35B2B" w:rsidTr="000D002E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F6D" w:rsidRPr="000D002E" w:rsidRDefault="00DC6F6D" w:rsidP="000D0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D00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Gene Symbol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6F6D" w:rsidRPr="000D002E" w:rsidRDefault="00DC6F6D" w:rsidP="00941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D00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Primers</w:t>
            </w:r>
          </w:p>
        </w:tc>
      </w:tr>
      <w:tr w:rsidR="00DC6F6D" w:rsidRPr="000D002E" w:rsidTr="000D002E">
        <w:trPr>
          <w:trHeight w:val="277"/>
        </w:trPr>
        <w:tc>
          <w:tcPr>
            <w:tcW w:w="1701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C6F6D" w:rsidRPr="000D002E" w:rsidRDefault="00DC6F6D" w:rsidP="00941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D002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Tnnc2</w:t>
            </w:r>
          </w:p>
        </w:tc>
        <w:tc>
          <w:tcPr>
            <w:tcW w:w="4253" w:type="dxa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C6F6D" w:rsidRPr="000D002E" w:rsidRDefault="00DC6F6D" w:rsidP="00941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D002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FW 5’- CAGTCGCCAGCAACCATG-3’, </w:t>
            </w:r>
          </w:p>
        </w:tc>
      </w:tr>
      <w:tr w:rsidR="00DC6F6D" w:rsidRPr="000D002E" w:rsidTr="000D002E">
        <w:trPr>
          <w:trHeight w:val="277"/>
        </w:trPr>
        <w:tc>
          <w:tcPr>
            <w:tcW w:w="1701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C6F6D" w:rsidRPr="000D002E" w:rsidRDefault="00DC6F6D" w:rsidP="00941E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C6F6D" w:rsidRPr="000D002E" w:rsidRDefault="00DC6F6D" w:rsidP="00941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D002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V 5’- CCTAGCATCCTCATCACGGT-3’</w:t>
            </w:r>
          </w:p>
        </w:tc>
        <w:bookmarkStart w:id="0" w:name="_GoBack"/>
        <w:bookmarkEnd w:id="0"/>
      </w:tr>
      <w:tr w:rsidR="00DC6F6D" w:rsidRPr="000D002E" w:rsidTr="000D002E">
        <w:trPr>
          <w:trHeight w:val="277"/>
        </w:trPr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C6F6D" w:rsidRPr="000D002E" w:rsidRDefault="00DC6F6D" w:rsidP="00941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D002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Myh8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C6F6D" w:rsidRPr="000D002E" w:rsidRDefault="00DC6F6D" w:rsidP="00941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D002E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FW 5’-CCACCCCACATCTTCTCCAT-3’ </w:t>
            </w:r>
          </w:p>
        </w:tc>
      </w:tr>
      <w:tr w:rsidR="00DC6F6D" w:rsidRPr="000D002E" w:rsidTr="000D002E">
        <w:trPr>
          <w:trHeight w:val="277"/>
        </w:trPr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C6F6D" w:rsidRPr="000D002E" w:rsidRDefault="00DC6F6D" w:rsidP="00941E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C6F6D" w:rsidRPr="000D002E" w:rsidRDefault="00DC6F6D" w:rsidP="00941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D002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V 5’- CGCTTCGTGTTCACAGTCTT-3’</w:t>
            </w:r>
          </w:p>
        </w:tc>
      </w:tr>
      <w:tr w:rsidR="00DC6F6D" w:rsidRPr="000D002E" w:rsidTr="000D002E">
        <w:trPr>
          <w:trHeight w:val="277"/>
        </w:trPr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C6F6D" w:rsidRPr="000D002E" w:rsidRDefault="00DC6F6D" w:rsidP="00941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D002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Tnnt3 v1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C6F6D" w:rsidRPr="000D002E" w:rsidRDefault="00DC6F6D" w:rsidP="00941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D002E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FW 5’-GTCCAAGAAGATGCTGTCGC-3’ </w:t>
            </w:r>
          </w:p>
        </w:tc>
      </w:tr>
      <w:tr w:rsidR="00DC6F6D" w:rsidRPr="000D002E" w:rsidTr="000D002E">
        <w:trPr>
          <w:trHeight w:val="277"/>
        </w:trPr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C6F6D" w:rsidRPr="000D002E" w:rsidRDefault="00DC6F6D" w:rsidP="00941E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C6F6D" w:rsidRPr="000D002E" w:rsidRDefault="00DC6F6D" w:rsidP="00941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D002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V 5’-TCTACTTTCTCCCCTTCCGG-3’</w:t>
            </w:r>
          </w:p>
        </w:tc>
      </w:tr>
      <w:tr w:rsidR="00DC6F6D" w:rsidRPr="000D002E" w:rsidTr="000D002E">
        <w:trPr>
          <w:trHeight w:val="277"/>
        </w:trPr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C6F6D" w:rsidRPr="000D002E" w:rsidRDefault="00DC6F6D" w:rsidP="00941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D002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Myh4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C6F6D" w:rsidRPr="000D002E" w:rsidRDefault="00DC6F6D" w:rsidP="00941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D002E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FW 5’-GCCCAGTGGAGGACGAAATA-3’</w:t>
            </w:r>
          </w:p>
        </w:tc>
      </w:tr>
      <w:tr w:rsidR="00DC6F6D" w:rsidRPr="000D002E" w:rsidTr="000D002E">
        <w:trPr>
          <w:trHeight w:val="277"/>
        </w:trPr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C6F6D" w:rsidRPr="000D002E" w:rsidRDefault="00DC6F6D" w:rsidP="00941E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C6F6D" w:rsidRPr="000D002E" w:rsidRDefault="00DC6F6D" w:rsidP="00941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D002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RV 5’-GCGCATTTGGAATTCACAGC-3’</w:t>
            </w:r>
          </w:p>
        </w:tc>
      </w:tr>
      <w:tr w:rsidR="00DC6F6D" w:rsidRPr="000D002E" w:rsidTr="000D002E">
        <w:trPr>
          <w:trHeight w:val="277"/>
        </w:trPr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C6F6D" w:rsidRPr="000D002E" w:rsidRDefault="00DC6F6D" w:rsidP="00941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D002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km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C6F6D" w:rsidRPr="000D002E" w:rsidRDefault="00DC6F6D" w:rsidP="00941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D002E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FW 5’-CTTCCTGTTTGACAAGCCCG-3’ </w:t>
            </w:r>
          </w:p>
        </w:tc>
      </w:tr>
      <w:tr w:rsidR="00DC6F6D" w:rsidRPr="000D002E" w:rsidTr="000D002E">
        <w:trPr>
          <w:trHeight w:val="277"/>
        </w:trPr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C6F6D" w:rsidRPr="000D002E" w:rsidRDefault="00DC6F6D" w:rsidP="00941E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C6F6D" w:rsidRPr="000D002E" w:rsidRDefault="00DC6F6D" w:rsidP="00941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D002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V 5’-CGTTCACCCACACAAGGAAG-3’</w:t>
            </w:r>
          </w:p>
        </w:tc>
      </w:tr>
      <w:tr w:rsidR="00DC6F6D" w:rsidRPr="000D002E" w:rsidTr="000D002E">
        <w:trPr>
          <w:trHeight w:val="277"/>
        </w:trPr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C6F6D" w:rsidRPr="000D002E" w:rsidRDefault="00DC6F6D" w:rsidP="00941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D002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Mb v2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C6F6D" w:rsidRPr="000D002E" w:rsidRDefault="00DC6F6D" w:rsidP="00941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D002E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FW </w:t>
            </w:r>
            <w:r w:rsidRPr="000D002E">
              <w:rPr>
                <w:rFonts w:ascii="Times New Roman" w:eastAsia="Times New Roman" w:hAnsi="Times New Roman" w:cs="Times New Roman"/>
                <w:color w:val="222222"/>
                <w:lang w:val="en-GB" w:eastAsia="it-IT"/>
              </w:rPr>
              <w:t>5’-</w:t>
            </w:r>
            <w:r w:rsidRPr="000D002E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TGGTGCTGAATGTCTGGGG-3’ </w:t>
            </w:r>
          </w:p>
        </w:tc>
      </w:tr>
      <w:tr w:rsidR="00DC6F6D" w:rsidRPr="000D002E" w:rsidTr="000D002E">
        <w:trPr>
          <w:trHeight w:val="277"/>
        </w:trPr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C6F6D" w:rsidRPr="000D002E" w:rsidRDefault="00DC6F6D" w:rsidP="00941E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C6F6D" w:rsidRPr="000D002E" w:rsidRDefault="00DC6F6D" w:rsidP="00941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D002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V 5’-TATCCAGGGTCTCAGGGTGA-3’</w:t>
            </w:r>
          </w:p>
        </w:tc>
      </w:tr>
      <w:tr w:rsidR="00DC6F6D" w:rsidRPr="000D002E" w:rsidTr="000D002E">
        <w:trPr>
          <w:trHeight w:val="277"/>
        </w:trPr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C6F6D" w:rsidRPr="000D002E" w:rsidRDefault="00DC6F6D" w:rsidP="00941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D002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Myl1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C6F6D" w:rsidRPr="000D002E" w:rsidRDefault="00DC6F6D" w:rsidP="00941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D002E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FW 5’-GAAAGACGTGAAGAAGCCCG-3’ </w:t>
            </w:r>
          </w:p>
        </w:tc>
      </w:tr>
      <w:tr w:rsidR="00DC6F6D" w:rsidRPr="000D002E" w:rsidTr="000D002E">
        <w:trPr>
          <w:trHeight w:val="277"/>
        </w:trPr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C6F6D" w:rsidRPr="000D002E" w:rsidRDefault="00DC6F6D" w:rsidP="00941E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C6F6D" w:rsidRPr="000D002E" w:rsidRDefault="00DC6F6D" w:rsidP="00941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D002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V 5’-ATGCCTCCTTGAAGTCCTCC-3’</w:t>
            </w:r>
          </w:p>
        </w:tc>
      </w:tr>
      <w:tr w:rsidR="00DC6F6D" w:rsidRPr="000D002E" w:rsidTr="000D002E">
        <w:trPr>
          <w:trHeight w:val="277"/>
        </w:trPr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C6F6D" w:rsidRPr="000D002E" w:rsidRDefault="00DC6F6D" w:rsidP="00941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D002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Mybpc2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C6F6D" w:rsidRPr="000D002E" w:rsidRDefault="00DC6F6D" w:rsidP="00941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D002E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FW 5’-AGAGCCTCGAGAGCTTCAAG-3’ </w:t>
            </w:r>
          </w:p>
        </w:tc>
      </w:tr>
      <w:tr w:rsidR="00DC6F6D" w:rsidRPr="000D002E" w:rsidTr="000D002E">
        <w:trPr>
          <w:trHeight w:val="277"/>
        </w:trPr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C6F6D" w:rsidRPr="000D002E" w:rsidRDefault="00DC6F6D" w:rsidP="00941E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C6F6D" w:rsidRPr="000D002E" w:rsidRDefault="00DC6F6D" w:rsidP="00941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D002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V 5’-CGCCTGCATCTTCTGACTTC-3’</w:t>
            </w:r>
          </w:p>
        </w:tc>
      </w:tr>
      <w:tr w:rsidR="00DC6F6D" w:rsidRPr="000D002E" w:rsidTr="000D002E">
        <w:trPr>
          <w:trHeight w:val="277"/>
        </w:trPr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C6F6D" w:rsidRPr="000D002E" w:rsidRDefault="00DC6F6D" w:rsidP="00941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D002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Acta1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C6F6D" w:rsidRPr="000D002E" w:rsidRDefault="00DC6F6D" w:rsidP="00941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eastAsia="it-IT"/>
              </w:rPr>
            </w:pPr>
            <w:r w:rsidRPr="000D002E">
              <w:rPr>
                <w:rFonts w:ascii="Times New Roman" w:eastAsia="Times New Roman" w:hAnsi="Times New Roman" w:cs="Times New Roman"/>
                <w:color w:val="222222"/>
                <w:lang w:val="en-GB" w:eastAsia="it-IT"/>
              </w:rPr>
              <w:t>FW 5’-</w:t>
            </w:r>
            <w:r w:rsidRPr="000D002E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GGGCCAGAGTCAGAGCAG-3’ </w:t>
            </w:r>
          </w:p>
        </w:tc>
      </w:tr>
      <w:tr w:rsidR="00DC6F6D" w:rsidRPr="000D002E" w:rsidTr="000D002E">
        <w:trPr>
          <w:trHeight w:val="277"/>
        </w:trPr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C6F6D" w:rsidRPr="000D002E" w:rsidRDefault="00DC6F6D" w:rsidP="00941E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C6F6D" w:rsidRPr="000D002E" w:rsidRDefault="00DC6F6D" w:rsidP="00941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D002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V 5’-GCCAGAGCCGTTGTCACA-3’</w:t>
            </w:r>
          </w:p>
        </w:tc>
      </w:tr>
      <w:tr w:rsidR="00DC6F6D" w:rsidRPr="000D002E" w:rsidTr="000D002E">
        <w:trPr>
          <w:trHeight w:val="277"/>
        </w:trPr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C6F6D" w:rsidRPr="000D002E" w:rsidRDefault="00DC6F6D" w:rsidP="00941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D002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Tnnt3 v7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C6F6D" w:rsidRPr="000D002E" w:rsidRDefault="00DC6F6D" w:rsidP="00941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D002E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FW  5’-AACAAGTTGAGGAGGAGGCC-3’ </w:t>
            </w:r>
          </w:p>
        </w:tc>
      </w:tr>
      <w:tr w:rsidR="00DC6F6D" w:rsidRPr="000D002E" w:rsidTr="000D002E">
        <w:trPr>
          <w:trHeight w:val="277"/>
        </w:trPr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C6F6D" w:rsidRPr="000D002E" w:rsidRDefault="00DC6F6D" w:rsidP="00941E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C6F6D" w:rsidRPr="000D002E" w:rsidRDefault="00DC6F6D" w:rsidP="00941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D002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V 5’-TCTACTTTCTCCCCTTCCGG-3’</w:t>
            </w:r>
          </w:p>
        </w:tc>
      </w:tr>
      <w:tr w:rsidR="00DC6F6D" w:rsidRPr="000D002E" w:rsidTr="000D002E">
        <w:trPr>
          <w:trHeight w:val="277"/>
        </w:trPr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C6F6D" w:rsidRPr="000D002E" w:rsidRDefault="00DC6F6D" w:rsidP="00941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D002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gam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C6F6D" w:rsidRPr="000D002E" w:rsidRDefault="00DC6F6D" w:rsidP="00941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D002E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FW  5’-TGGAATGAGATCGCACC-3'</w:t>
            </w:r>
          </w:p>
        </w:tc>
      </w:tr>
      <w:tr w:rsidR="00DC6F6D" w:rsidRPr="000D002E" w:rsidTr="000D002E">
        <w:trPr>
          <w:trHeight w:val="277"/>
        </w:trPr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C6F6D" w:rsidRPr="000D002E" w:rsidRDefault="00DC6F6D" w:rsidP="00941E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C6F6D" w:rsidRPr="000D002E" w:rsidRDefault="00DC6F6D" w:rsidP="00941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D002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V 5’-CAGGTTCTGGTCCAGCTCAT-3'</w:t>
            </w:r>
          </w:p>
        </w:tc>
      </w:tr>
      <w:tr w:rsidR="00DC6F6D" w:rsidRPr="000D002E" w:rsidTr="000D002E">
        <w:trPr>
          <w:trHeight w:val="277"/>
        </w:trPr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C6F6D" w:rsidRPr="000D002E" w:rsidRDefault="00DC6F6D" w:rsidP="00941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D002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ox6a2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C6F6D" w:rsidRPr="000D002E" w:rsidRDefault="00DC6F6D" w:rsidP="00941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D002E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FW  5’-CTAAAGGTCCTGAGCCGGAG-3'</w:t>
            </w:r>
          </w:p>
        </w:tc>
      </w:tr>
      <w:tr w:rsidR="00DC6F6D" w:rsidRPr="000D002E" w:rsidTr="000D002E">
        <w:trPr>
          <w:trHeight w:val="277"/>
        </w:trPr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C6F6D" w:rsidRPr="000D002E" w:rsidRDefault="00DC6F6D" w:rsidP="00941E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C6F6D" w:rsidRPr="000D002E" w:rsidRDefault="00DC6F6D" w:rsidP="00941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D002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V 5’-ATACGGGATGAACTCTGGGC-3'</w:t>
            </w:r>
          </w:p>
        </w:tc>
      </w:tr>
      <w:tr w:rsidR="00DC6F6D" w:rsidRPr="000D002E" w:rsidTr="000D002E">
        <w:trPr>
          <w:trHeight w:val="277"/>
        </w:trPr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C6F6D" w:rsidRPr="000D002E" w:rsidRDefault="00DC6F6D" w:rsidP="00941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D002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Myl2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C6F6D" w:rsidRPr="000D002E" w:rsidRDefault="00DC6F6D" w:rsidP="00941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D002E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FW 5’-GGACACATTTGCTGCCCTAG-3’ </w:t>
            </w:r>
          </w:p>
        </w:tc>
      </w:tr>
      <w:tr w:rsidR="00DC6F6D" w:rsidRPr="000D002E" w:rsidTr="000D002E">
        <w:trPr>
          <w:trHeight w:val="277"/>
        </w:trPr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C6F6D" w:rsidRPr="000D002E" w:rsidRDefault="00DC6F6D" w:rsidP="00941E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C6F6D" w:rsidRPr="000D002E" w:rsidRDefault="00DC6F6D" w:rsidP="00941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D002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V 5’-TCCCCAAACATCGTGAGGAA-3’</w:t>
            </w:r>
          </w:p>
        </w:tc>
      </w:tr>
      <w:tr w:rsidR="00DC6F6D" w:rsidRPr="000D002E" w:rsidTr="000D002E">
        <w:trPr>
          <w:trHeight w:val="277"/>
        </w:trPr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C6F6D" w:rsidRPr="000D002E" w:rsidRDefault="00DC6F6D" w:rsidP="00941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D002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Tcap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C6F6D" w:rsidRPr="000D002E" w:rsidRDefault="00DC6F6D" w:rsidP="00941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D002E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FW 5’-CTGCCAAGTGTCTGAGGAGA-3'</w:t>
            </w:r>
          </w:p>
        </w:tc>
      </w:tr>
      <w:tr w:rsidR="00DC6F6D" w:rsidRPr="000D002E" w:rsidTr="000D002E">
        <w:trPr>
          <w:trHeight w:val="277"/>
        </w:trPr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C6F6D" w:rsidRPr="000D002E" w:rsidRDefault="00DC6F6D" w:rsidP="00941E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C6F6D" w:rsidRPr="000D002E" w:rsidRDefault="00DC6F6D" w:rsidP="00941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D002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V 5’-TCTGTGTATCCTCCTCGTGC-3'</w:t>
            </w:r>
          </w:p>
        </w:tc>
      </w:tr>
      <w:tr w:rsidR="00DC6F6D" w:rsidRPr="000D002E" w:rsidTr="000D002E">
        <w:trPr>
          <w:trHeight w:val="277"/>
        </w:trPr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C6F6D" w:rsidRPr="000D002E" w:rsidRDefault="00DC6F6D" w:rsidP="00941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D002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Tnni2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C6F6D" w:rsidRPr="000D002E" w:rsidRDefault="00DC6F6D" w:rsidP="00941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D002E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FW  5’- AGGCTCCATGTCTGAAGTGC-3’ </w:t>
            </w:r>
          </w:p>
        </w:tc>
      </w:tr>
      <w:tr w:rsidR="00DC6F6D" w:rsidRPr="000D002E" w:rsidTr="000D002E">
        <w:trPr>
          <w:trHeight w:val="277"/>
        </w:trPr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C6F6D" w:rsidRPr="000D002E" w:rsidRDefault="00DC6F6D" w:rsidP="00941E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C6F6D" w:rsidRPr="000D002E" w:rsidRDefault="00DC6F6D" w:rsidP="00941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D002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V  5’- GCTTCTGGTTCATGTCTTCCA-3’</w:t>
            </w:r>
          </w:p>
        </w:tc>
      </w:tr>
      <w:tr w:rsidR="00DC6F6D" w:rsidRPr="000D002E" w:rsidTr="000D002E">
        <w:trPr>
          <w:trHeight w:val="277"/>
        </w:trPr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C6F6D" w:rsidRPr="000D002E" w:rsidRDefault="00DC6F6D" w:rsidP="00941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D002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Myl1 v3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C6F6D" w:rsidRPr="000D002E" w:rsidRDefault="00DC6F6D" w:rsidP="00941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D002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W 5'-TCCACTGTGACAAGCTGCAT-3'</w:t>
            </w:r>
          </w:p>
        </w:tc>
      </w:tr>
      <w:tr w:rsidR="00DC6F6D" w:rsidRPr="000D002E" w:rsidTr="000D002E">
        <w:trPr>
          <w:trHeight w:val="277"/>
        </w:trPr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C6F6D" w:rsidRPr="000D002E" w:rsidRDefault="00DC6F6D" w:rsidP="00941E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C6F6D" w:rsidRPr="000D002E" w:rsidRDefault="00DC6F6D" w:rsidP="00941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D002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V 5'-CCTCCCTGGTCCTTGTTGTT-3'</w:t>
            </w:r>
          </w:p>
        </w:tc>
      </w:tr>
      <w:tr w:rsidR="00DC6F6D" w:rsidRPr="000D002E" w:rsidTr="000D002E">
        <w:trPr>
          <w:trHeight w:val="277"/>
        </w:trPr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C6F6D" w:rsidRPr="000D002E" w:rsidRDefault="00DC6F6D" w:rsidP="00941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D002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Siglech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C6F6D" w:rsidRPr="000D002E" w:rsidRDefault="00DC6F6D" w:rsidP="00941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D002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W 5'-TTCACAGAACTCCACAGCCC-3'</w:t>
            </w:r>
          </w:p>
        </w:tc>
      </w:tr>
      <w:tr w:rsidR="00DC6F6D" w:rsidRPr="000D002E" w:rsidTr="000D002E">
        <w:trPr>
          <w:trHeight w:val="277"/>
        </w:trPr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C6F6D" w:rsidRPr="000D002E" w:rsidRDefault="00DC6F6D" w:rsidP="00941E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C6F6D" w:rsidRPr="000D002E" w:rsidRDefault="00DC6F6D" w:rsidP="00941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D002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V 5'-TTTGATAGCCGCTTCTCCCA-3'</w:t>
            </w:r>
          </w:p>
        </w:tc>
      </w:tr>
      <w:tr w:rsidR="00DC6F6D" w:rsidRPr="000D002E" w:rsidTr="000D002E">
        <w:trPr>
          <w:trHeight w:val="277"/>
        </w:trPr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C6F6D" w:rsidRPr="000D002E" w:rsidRDefault="00DC6F6D" w:rsidP="00941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D002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H2-Ab1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C6F6D" w:rsidRPr="000D002E" w:rsidRDefault="00DC6F6D" w:rsidP="00941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D002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W 5'-CAACCACCACAACACTCTGG-3'</w:t>
            </w:r>
          </w:p>
        </w:tc>
      </w:tr>
      <w:tr w:rsidR="00DC6F6D" w:rsidRPr="000D002E" w:rsidTr="000D002E">
        <w:trPr>
          <w:trHeight w:val="277"/>
        </w:trPr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C6F6D" w:rsidRPr="000D002E" w:rsidRDefault="00DC6F6D" w:rsidP="00941E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C6F6D" w:rsidRPr="000D002E" w:rsidRDefault="00DC6F6D" w:rsidP="00941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D002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V 5'-ATCTCCAGCATGACCAGGAC-3'</w:t>
            </w:r>
          </w:p>
        </w:tc>
      </w:tr>
      <w:tr w:rsidR="00DC6F6D" w:rsidRPr="000D002E" w:rsidTr="000D002E">
        <w:trPr>
          <w:trHeight w:val="277"/>
        </w:trPr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C6F6D" w:rsidRPr="000D002E" w:rsidRDefault="00DC6F6D" w:rsidP="00941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D002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D74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C6F6D" w:rsidRPr="000D002E" w:rsidRDefault="00DC6F6D" w:rsidP="00941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D002E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FW 5’-AAGAACGTTACCAAGTACGGC-3’</w:t>
            </w:r>
          </w:p>
        </w:tc>
      </w:tr>
      <w:tr w:rsidR="00DC6F6D" w:rsidRPr="000D002E" w:rsidTr="000D002E">
        <w:trPr>
          <w:trHeight w:val="277"/>
        </w:trPr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C6F6D" w:rsidRPr="000D002E" w:rsidRDefault="00DC6F6D" w:rsidP="00941E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C6F6D" w:rsidRPr="000D002E" w:rsidRDefault="00DC6F6D" w:rsidP="00941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D002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V 5’-CTTCCAGTTCACGCCATCCA-3’</w:t>
            </w:r>
          </w:p>
        </w:tc>
      </w:tr>
      <w:tr w:rsidR="00DC6F6D" w:rsidRPr="000D002E" w:rsidTr="000D002E">
        <w:trPr>
          <w:trHeight w:val="277"/>
        </w:trPr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C6F6D" w:rsidRPr="000D002E" w:rsidRDefault="00DC6F6D" w:rsidP="00941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D002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H2-Eb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C6F6D" w:rsidRPr="000D002E" w:rsidRDefault="00DC6F6D" w:rsidP="00941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D002E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FW 5’-CTCCTGGTCTGCTCTGTGAG-3’</w:t>
            </w:r>
          </w:p>
        </w:tc>
      </w:tr>
      <w:tr w:rsidR="00DC6F6D" w:rsidRPr="000D002E" w:rsidTr="000D002E">
        <w:trPr>
          <w:trHeight w:val="290"/>
        </w:trPr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C6F6D" w:rsidRPr="000D002E" w:rsidRDefault="00DC6F6D" w:rsidP="00941E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C6F6D" w:rsidRPr="000D002E" w:rsidRDefault="00DC6F6D" w:rsidP="00941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D002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V  5’-CCACTCTGAGGAACCGTCTC-3’</w:t>
            </w:r>
          </w:p>
        </w:tc>
      </w:tr>
      <w:tr w:rsidR="00DC6F6D" w:rsidRPr="000D002E" w:rsidTr="000D002E">
        <w:trPr>
          <w:trHeight w:val="277"/>
        </w:trPr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C6F6D" w:rsidRPr="000D002E" w:rsidRDefault="00DC6F6D" w:rsidP="00941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D002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t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DC6F6D" w:rsidRPr="000D002E" w:rsidRDefault="00DC6F6D" w:rsidP="00941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D002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W 5’-</w:t>
            </w:r>
            <w:r w:rsidRPr="000D002E">
              <w:rPr>
                <w:rFonts w:ascii="Times New Roman" w:hAnsi="Times New Roman" w:cs="Times New Roman"/>
                <w:color w:val="000000"/>
                <w:lang w:val="en-GB"/>
              </w:rPr>
              <w:t xml:space="preserve"> GCCAGACCTTTGTGAATGCA-3’</w:t>
            </w:r>
          </w:p>
        </w:tc>
      </w:tr>
      <w:tr w:rsidR="00DC6F6D" w:rsidRPr="000D002E" w:rsidTr="000D002E">
        <w:trPr>
          <w:trHeight w:val="290"/>
        </w:trPr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C6F6D" w:rsidRPr="000D002E" w:rsidRDefault="00DC6F6D" w:rsidP="00941E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DC6F6D" w:rsidRPr="000D002E" w:rsidRDefault="00DC6F6D" w:rsidP="00941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D002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RV 5’- </w:t>
            </w:r>
            <w:r w:rsidRPr="000D002E">
              <w:rPr>
                <w:rFonts w:ascii="Times New Roman" w:hAnsi="Times New Roman" w:cs="Times New Roman"/>
                <w:color w:val="000000"/>
                <w:lang w:val="en-GB"/>
              </w:rPr>
              <w:t>TGTCAAACACTGGGGTCACT-3’</w:t>
            </w:r>
          </w:p>
        </w:tc>
      </w:tr>
      <w:tr w:rsidR="00DC6F6D" w:rsidRPr="000D002E" w:rsidTr="000D002E">
        <w:trPr>
          <w:trHeight w:val="277"/>
        </w:trPr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C6F6D" w:rsidRPr="000D002E" w:rsidRDefault="00DC6F6D" w:rsidP="00941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D002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ttg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DC6F6D" w:rsidRPr="000D002E" w:rsidRDefault="00DC6F6D" w:rsidP="00941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D002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W 5’-</w:t>
            </w:r>
            <w:r w:rsidRPr="000D002E">
              <w:rPr>
                <w:rFonts w:ascii="Times New Roman" w:hAnsi="Times New Roman" w:cs="Times New Roman"/>
                <w:color w:val="000000"/>
                <w:lang w:val="en-GB"/>
              </w:rPr>
              <w:t xml:space="preserve"> GCAAACCCCTCCAACCAAAA-3’</w:t>
            </w:r>
          </w:p>
        </w:tc>
      </w:tr>
      <w:tr w:rsidR="00DC6F6D" w:rsidRPr="000D002E" w:rsidTr="000D002E">
        <w:trPr>
          <w:trHeight w:val="290"/>
        </w:trPr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C6F6D" w:rsidRPr="000D002E" w:rsidRDefault="00DC6F6D" w:rsidP="00941E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DC6F6D" w:rsidRPr="000D002E" w:rsidRDefault="00DC6F6D" w:rsidP="00941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D002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V 5’-</w:t>
            </w:r>
            <w:r w:rsidRPr="000D002E">
              <w:rPr>
                <w:rFonts w:ascii="Times New Roman" w:hAnsi="Times New Roman" w:cs="Times New Roman"/>
                <w:color w:val="000000"/>
                <w:lang w:val="en-GB"/>
              </w:rPr>
              <w:t xml:space="preserve"> TAGGCATCATCAGGAGCAGG-3’</w:t>
            </w:r>
          </w:p>
        </w:tc>
      </w:tr>
      <w:tr w:rsidR="00DC6F6D" w:rsidRPr="000D002E" w:rsidTr="000D002E">
        <w:trPr>
          <w:trHeight w:val="277"/>
        </w:trPr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C6F6D" w:rsidRPr="000D002E" w:rsidRDefault="00DC6F6D" w:rsidP="00941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D002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Gm684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DC6F6D" w:rsidRPr="000D002E" w:rsidRDefault="00DC6F6D" w:rsidP="00941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D002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W 5’-</w:t>
            </w:r>
            <w:r w:rsidRPr="000D002E">
              <w:rPr>
                <w:rFonts w:ascii="Times New Roman" w:hAnsi="Times New Roman" w:cs="Times New Roman"/>
                <w:color w:val="000000"/>
                <w:lang w:val="en-GB"/>
              </w:rPr>
              <w:t xml:space="preserve"> GAACCAACGTCTTCCACACC-3’</w:t>
            </w:r>
          </w:p>
        </w:tc>
      </w:tr>
      <w:tr w:rsidR="00DC6F6D" w:rsidRPr="000D002E" w:rsidTr="000D002E">
        <w:trPr>
          <w:trHeight w:val="290"/>
        </w:trPr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C6F6D" w:rsidRPr="000D002E" w:rsidRDefault="00DC6F6D" w:rsidP="00941E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DC6F6D" w:rsidRPr="000D002E" w:rsidRDefault="00DC6F6D" w:rsidP="00941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D002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V 5’-</w:t>
            </w:r>
            <w:r w:rsidRPr="000D002E">
              <w:rPr>
                <w:rFonts w:ascii="Times New Roman" w:hAnsi="Times New Roman" w:cs="Times New Roman"/>
                <w:color w:val="000000"/>
                <w:lang w:val="en-GB"/>
              </w:rPr>
              <w:t xml:space="preserve"> CGGGAGTGTGTCTGTCTGAA-3’</w:t>
            </w:r>
          </w:p>
        </w:tc>
      </w:tr>
    </w:tbl>
    <w:p w:rsidR="00F34957" w:rsidRPr="000D002E" w:rsidRDefault="00F34957">
      <w:pPr>
        <w:rPr>
          <w:rFonts w:ascii="Times New Roman" w:hAnsi="Times New Roman" w:cs="Times New Roman"/>
        </w:rPr>
      </w:pPr>
    </w:p>
    <w:tbl>
      <w:tblPr>
        <w:tblW w:w="59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4253"/>
      </w:tblGrid>
      <w:tr w:rsidR="00DC6F6D" w:rsidRPr="000D002E" w:rsidTr="000D002E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6F6D" w:rsidRPr="000D002E" w:rsidRDefault="00DC6F6D" w:rsidP="000D0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D00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Gene Symbol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6F6D" w:rsidRPr="000D002E" w:rsidRDefault="00DC6F6D" w:rsidP="00941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D00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Primers</w:t>
            </w:r>
          </w:p>
        </w:tc>
      </w:tr>
      <w:tr w:rsidR="00DC6F6D" w:rsidRPr="000D002E" w:rsidTr="000D002E">
        <w:trPr>
          <w:trHeight w:val="277"/>
        </w:trPr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C6F6D" w:rsidRPr="000D002E" w:rsidRDefault="00DC6F6D" w:rsidP="00941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D002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Rhd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C6F6D" w:rsidRPr="000D002E" w:rsidRDefault="00DC6F6D" w:rsidP="00941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D002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W 5’-</w:t>
            </w:r>
            <w:r w:rsidRPr="000D002E">
              <w:rPr>
                <w:rFonts w:ascii="Times New Roman" w:hAnsi="Times New Roman" w:cs="Times New Roman"/>
                <w:color w:val="000000"/>
                <w:lang w:val="en-GB"/>
              </w:rPr>
              <w:t xml:space="preserve"> GATTTGCCGACGAGAAGGTC-3’</w:t>
            </w:r>
          </w:p>
        </w:tc>
      </w:tr>
      <w:tr w:rsidR="00DC6F6D" w:rsidRPr="000D002E" w:rsidTr="000D002E">
        <w:trPr>
          <w:trHeight w:val="277"/>
        </w:trPr>
        <w:tc>
          <w:tcPr>
            <w:tcW w:w="1701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DC6F6D" w:rsidRPr="000D002E" w:rsidRDefault="00DC6F6D" w:rsidP="00941E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C6F6D" w:rsidRPr="000D002E" w:rsidRDefault="00DC6F6D" w:rsidP="00941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D002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V 5’-</w:t>
            </w:r>
            <w:r w:rsidRPr="000D002E">
              <w:rPr>
                <w:rFonts w:ascii="Times New Roman" w:hAnsi="Times New Roman" w:cs="Times New Roman"/>
                <w:color w:val="000000"/>
                <w:lang w:val="en-GB"/>
              </w:rPr>
              <w:t xml:space="preserve"> CACTCTCCTGGGCAGAGATC-3’</w:t>
            </w:r>
          </w:p>
        </w:tc>
      </w:tr>
      <w:tr w:rsidR="00DC6F6D" w:rsidRPr="000D002E" w:rsidTr="000D002E">
        <w:trPr>
          <w:trHeight w:val="277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C6F6D" w:rsidRPr="000D002E" w:rsidRDefault="00DC6F6D" w:rsidP="00941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D002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Spatc1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C6F6D" w:rsidRPr="000D002E" w:rsidRDefault="00DC6F6D" w:rsidP="00DC6F6D">
            <w:pPr>
              <w:pStyle w:val="PreformattatoHTML"/>
              <w:shd w:val="clear" w:color="auto" w:fill="FFFFFF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0D00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FW 5’-AAGTCCTTCCTCAGCCCTTC-3’</w:t>
            </w:r>
          </w:p>
        </w:tc>
      </w:tr>
      <w:tr w:rsidR="00DC6F6D" w:rsidRPr="000D002E" w:rsidTr="000D002E">
        <w:trPr>
          <w:trHeight w:val="277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DC6F6D" w:rsidRPr="000D002E" w:rsidRDefault="00DC6F6D" w:rsidP="00941E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C6F6D" w:rsidRPr="000D002E" w:rsidRDefault="00DC6F6D" w:rsidP="00941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D002E">
              <w:rPr>
                <w:rFonts w:ascii="Times New Roman" w:hAnsi="Times New Roman" w:cs="Times New Roman"/>
                <w:color w:val="000000"/>
                <w:lang w:val="en-GB"/>
              </w:rPr>
              <w:t>RV 5’-AGCAGTGTTTTGTCAGCCAG-3’</w:t>
            </w:r>
          </w:p>
        </w:tc>
      </w:tr>
      <w:tr w:rsidR="00DC6F6D" w:rsidRPr="000D002E" w:rsidTr="000D002E">
        <w:trPr>
          <w:trHeight w:val="277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C6F6D" w:rsidRPr="000D002E" w:rsidRDefault="00DC6F6D" w:rsidP="00941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D002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H2-DMb1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C6F6D" w:rsidRPr="000D002E" w:rsidRDefault="00DC6F6D" w:rsidP="00941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D002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W 5’-</w:t>
            </w:r>
            <w:r w:rsidRPr="000D002E">
              <w:rPr>
                <w:rFonts w:ascii="Times New Roman" w:hAnsi="Times New Roman" w:cs="Times New Roman"/>
                <w:color w:val="000000"/>
                <w:lang w:val="en-GB"/>
              </w:rPr>
              <w:t xml:space="preserve"> GCTACGTCTGGGGCTTCTAT-3’</w:t>
            </w:r>
          </w:p>
        </w:tc>
      </w:tr>
      <w:tr w:rsidR="00DC6F6D" w:rsidRPr="000D002E" w:rsidTr="000D002E">
        <w:trPr>
          <w:trHeight w:val="277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DC6F6D" w:rsidRPr="000D002E" w:rsidRDefault="00DC6F6D" w:rsidP="00941E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C6F6D" w:rsidRPr="000D002E" w:rsidRDefault="00DC6F6D" w:rsidP="00941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D002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V 5’-</w:t>
            </w:r>
            <w:r w:rsidRPr="000D002E">
              <w:rPr>
                <w:rFonts w:ascii="Times New Roman" w:hAnsi="Times New Roman" w:cs="Times New Roman"/>
                <w:color w:val="000000"/>
                <w:lang w:val="en-GB"/>
              </w:rPr>
              <w:t xml:space="preserve"> TGAGCCGTCTTCTCCTTGTT-3’</w:t>
            </w:r>
          </w:p>
        </w:tc>
      </w:tr>
      <w:tr w:rsidR="00DC6F6D" w:rsidRPr="000D002E" w:rsidTr="000D002E">
        <w:trPr>
          <w:trHeight w:val="277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C6F6D" w:rsidRPr="000D002E" w:rsidRDefault="00DC6F6D" w:rsidP="00941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D002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Kel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C6F6D" w:rsidRPr="000D002E" w:rsidRDefault="00DC6F6D" w:rsidP="00941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D002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W 5’-</w:t>
            </w:r>
            <w:r w:rsidRPr="000D002E">
              <w:rPr>
                <w:rFonts w:ascii="Times New Roman" w:hAnsi="Times New Roman" w:cs="Times New Roman"/>
                <w:color w:val="000000"/>
                <w:lang w:val="en-GB"/>
              </w:rPr>
              <w:t xml:space="preserve"> GATCTTGGGGCTGGTGGATA-3’</w:t>
            </w:r>
          </w:p>
        </w:tc>
      </w:tr>
      <w:tr w:rsidR="00DC6F6D" w:rsidRPr="000D002E" w:rsidTr="000D002E">
        <w:trPr>
          <w:trHeight w:val="277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DC6F6D" w:rsidRPr="000D002E" w:rsidRDefault="00DC6F6D" w:rsidP="00941E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C6F6D" w:rsidRPr="000D002E" w:rsidRDefault="00DC6F6D" w:rsidP="00941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D002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V 5’-</w:t>
            </w:r>
            <w:r w:rsidRPr="000D002E">
              <w:rPr>
                <w:rFonts w:ascii="Times New Roman" w:hAnsi="Times New Roman" w:cs="Times New Roman"/>
                <w:color w:val="000000"/>
                <w:lang w:val="en-GB"/>
              </w:rPr>
              <w:t xml:space="preserve"> CCGTCTGTTCCACACACTTC-3’</w:t>
            </w:r>
          </w:p>
        </w:tc>
      </w:tr>
      <w:tr w:rsidR="00DC6F6D" w:rsidRPr="000D002E" w:rsidTr="000D002E">
        <w:trPr>
          <w:trHeight w:val="277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C6F6D" w:rsidRPr="000D002E" w:rsidRDefault="00DC6F6D" w:rsidP="00941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D002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es2e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C6F6D" w:rsidRPr="000D002E" w:rsidRDefault="00DC6F6D" w:rsidP="00DC6F6D">
            <w:pPr>
              <w:pStyle w:val="PreformattatoHTML"/>
              <w:shd w:val="clear" w:color="auto" w:fill="FFFFFF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D00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W 5’-CTTCGTTGGGTCCAGCAAAA-3’</w:t>
            </w:r>
          </w:p>
          <w:p w:rsidR="00DC6F6D" w:rsidRPr="000D002E" w:rsidRDefault="00DC6F6D" w:rsidP="00941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D002E">
              <w:rPr>
                <w:rFonts w:ascii="Times New Roman" w:hAnsi="Times New Roman" w:cs="Times New Roman"/>
                <w:color w:val="000000"/>
              </w:rPr>
              <w:t>RV 5’-CCACCTGCTGACTCTCCAAA-3’</w:t>
            </w:r>
          </w:p>
        </w:tc>
      </w:tr>
    </w:tbl>
    <w:p w:rsidR="00DC6F6D" w:rsidRDefault="00DC6F6D"/>
    <w:p w:rsidR="00DC6F6D" w:rsidRDefault="00DC6F6D"/>
    <w:sectPr w:rsidR="00DC6F6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820A7" w:rsidRDefault="00F820A7" w:rsidP="00DC6F6D">
      <w:pPr>
        <w:spacing w:after="0" w:line="240" w:lineRule="auto"/>
      </w:pPr>
      <w:r>
        <w:separator/>
      </w:r>
    </w:p>
  </w:endnote>
  <w:endnote w:type="continuationSeparator" w:id="0">
    <w:p w:rsidR="00F820A7" w:rsidRDefault="00F820A7" w:rsidP="00DC6F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unga">
    <w:panose1 w:val="020B0502040204020203"/>
    <w:charset w:val="00"/>
    <w:family w:val="swiss"/>
    <w:pitch w:val="variable"/>
    <w:sig w:usb0="004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820A7" w:rsidRDefault="00F820A7" w:rsidP="00DC6F6D">
      <w:pPr>
        <w:spacing w:after="0" w:line="240" w:lineRule="auto"/>
      </w:pPr>
      <w:r>
        <w:separator/>
      </w:r>
    </w:p>
  </w:footnote>
  <w:footnote w:type="continuationSeparator" w:id="0">
    <w:p w:rsidR="00F820A7" w:rsidRDefault="00F820A7" w:rsidP="00DC6F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6F6D"/>
    <w:rsid w:val="000D002E"/>
    <w:rsid w:val="00216574"/>
    <w:rsid w:val="00294950"/>
    <w:rsid w:val="00411FC3"/>
    <w:rsid w:val="004B38F5"/>
    <w:rsid w:val="00542674"/>
    <w:rsid w:val="00952683"/>
    <w:rsid w:val="00AE01F1"/>
    <w:rsid w:val="00B81477"/>
    <w:rsid w:val="00C14E4A"/>
    <w:rsid w:val="00C605B0"/>
    <w:rsid w:val="00D330E2"/>
    <w:rsid w:val="00DC6F6D"/>
    <w:rsid w:val="00E02A78"/>
    <w:rsid w:val="00E60417"/>
    <w:rsid w:val="00EA3511"/>
    <w:rsid w:val="00EF0CDF"/>
    <w:rsid w:val="00F34957"/>
    <w:rsid w:val="00F820A7"/>
    <w:rsid w:val="00FC1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D00BE45-46CE-49A9-A578-053BB04F0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DC6F6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DC6F6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C6F6D"/>
  </w:style>
  <w:style w:type="paragraph" w:styleId="Pidipagina">
    <w:name w:val="footer"/>
    <w:basedOn w:val="Normale"/>
    <w:link w:val="PidipaginaCarattere"/>
    <w:uiPriority w:val="99"/>
    <w:unhideWhenUsed/>
    <w:rsid w:val="00DC6F6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C6F6D"/>
  </w:style>
  <w:style w:type="paragraph" w:styleId="PreformattatoHTML">
    <w:name w:val="HTML Preformatted"/>
    <w:basedOn w:val="Normale"/>
    <w:link w:val="PreformattatoHTMLCarattere"/>
    <w:uiPriority w:val="99"/>
    <w:unhideWhenUsed/>
    <w:rsid w:val="00DC6F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DC6F6D"/>
    <w:rPr>
      <w:rFonts w:ascii="Courier New" w:eastAsia="Times New Roman" w:hAnsi="Courier New" w:cs="Courier New"/>
      <w:sz w:val="20"/>
      <w:szCs w:val="20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08</Words>
  <Characters>1760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ce Riva</dc:creator>
  <cp:keywords/>
  <dc:description/>
  <cp:lastModifiedBy>Marmiroli</cp:lastModifiedBy>
  <cp:revision>8</cp:revision>
  <dcterms:created xsi:type="dcterms:W3CDTF">2017-06-09T13:51:00Z</dcterms:created>
  <dcterms:modified xsi:type="dcterms:W3CDTF">2017-06-26T12:52:00Z</dcterms:modified>
</cp:coreProperties>
</file>